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43B" w:rsidRPr="008D3F66" w:rsidRDefault="0086743B" w:rsidP="0086743B">
      <w:pPr>
        <w:pStyle w:val="Heading2"/>
      </w:pPr>
      <w:r w:rsidRPr="008D3F66">
        <w:rPr>
          <w:rFonts w:hint="eastAsia"/>
        </w:rPr>
        <w:t>S</w:t>
      </w:r>
      <w:r w:rsidRPr="008D3F66">
        <w:t>upplementary table 1: Drug list</w:t>
      </w:r>
    </w:p>
    <w:p w:rsidR="0086743B" w:rsidRPr="008D3F66" w:rsidRDefault="0086743B" w:rsidP="0086743B">
      <w:pPr>
        <w:snapToGrid w:val="0"/>
        <w:spacing w:line="480" w:lineRule="auto"/>
        <w:rPr>
          <w:kern w:val="0"/>
          <w:sz w:val="24"/>
        </w:rPr>
      </w:pPr>
      <w:r w:rsidRPr="008D3F66">
        <w:rPr>
          <w:kern w:val="0"/>
          <w:sz w:val="24"/>
        </w:rPr>
        <w:t xml:space="preserve">The </w:t>
      </w:r>
      <w:r w:rsidRPr="008D3F66">
        <w:rPr>
          <w:rFonts w:hint="eastAsia"/>
          <w:kern w:val="0"/>
          <w:sz w:val="24"/>
        </w:rPr>
        <w:t>68</w:t>
      </w:r>
      <w:r w:rsidRPr="008D3F66">
        <w:rPr>
          <w:kern w:val="0"/>
          <w:sz w:val="24"/>
        </w:rPr>
        <w:t xml:space="preserve"> drugs, comprising 21 CDs and 47 MTAs we analyzed.</w:t>
      </w:r>
    </w:p>
    <w:tbl>
      <w:tblPr>
        <w:tblW w:w="720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0"/>
        <w:gridCol w:w="5500"/>
      </w:tblGrid>
      <w:tr w:rsidR="0086743B" w:rsidRPr="008D3F66" w:rsidTr="00D031F5">
        <w:trPr>
          <w:trHeight w:val="276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lassification</w:t>
            </w:r>
          </w:p>
        </w:tc>
        <w:tc>
          <w:tcPr>
            <w:tcW w:w="5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Drug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Becatecarin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isplatin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Decitabine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Docetaxel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Dolastatin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Eribulin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Fluorouracil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Gemcitabine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Iododoxorubicin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Irinotecan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Irofulven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Ixabepilone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itoxantrone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Nelarabine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Oxaliplatin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Paclitaxel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Pemetrexed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Pyrazoloacridine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Pyrrolobenzodiazepine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Temozolomide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Topotecan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Aflibercept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Alemtuzuma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Alvocid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Apolizuma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Bevacizuma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Bortezom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abozanti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edira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etuxima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Cixutumuma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Dasati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Dihydrochloride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Dinacicl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Entinostat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Erloti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Etracizuma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Everolimus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Fostamati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Gefiti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Imati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lastRenderedPageBreak/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Ispines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Lapati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Linsiti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LMB-2 [Anti-Tac(Fv)-PE-38]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LMB-9 Immunotoxin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Navitoclax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Obatoclax mesylate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Oblimersen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Olapar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Pazopa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Perifosine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Rituxima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Saracati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Selumeti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Semaxa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Sorafe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Suniti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T101 MoAb (anti-human T-lymphocyte antigen 65)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Tanduti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Temsirolimus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Tipifar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Tivanti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Torebanan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Trastuzuma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Velipar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Vismodegib</w:t>
            </w:r>
          </w:p>
        </w:tc>
      </w:tr>
      <w:tr w:rsidR="0086743B" w:rsidRPr="008D3F66" w:rsidTr="00D031F5">
        <w:trPr>
          <w:trHeight w:val="27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MT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743B" w:rsidRPr="008D3F66" w:rsidRDefault="0086743B" w:rsidP="00D031F5">
            <w:pPr>
              <w:widowControl/>
              <w:jc w:val="left"/>
              <w:rPr>
                <w:rFonts w:eastAsia="MS PGothic"/>
                <w:kern w:val="0"/>
                <w:sz w:val="24"/>
              </w:rPr>
            </w:pPr>
            <w:r w:rsidRPr="008D3F66">
              <w:rPr>
                <w:rFonts w:eastAsia="MS PGothic"/>
                <w:kern w:val="0"/>
                <w:sz w:val="24"/>
              </w:rPr>
              <w:t>Vorinostat</w:t>
            </w:r>
          </w:p>
        </w:tc>
      </w:tr>
    </w:tbl>
    <w:p w:rsidR="0086743B" w:rsidRPr="008D3F66" w:rsidRDefault="0086743B" w:rsidP="0086743B">
      <w:pPr>
        <w:snapToGrid w:val="0"/>
        <w:spacing w:line="480" w:lineRule="auto"/>
        <w:rPr>
          <w:kern w:val="0"/>
          <w:sz w:val="24"/>
        </w:rPr>
      </w:pPr>
    </w:p>
    <w:p w:rsidR="00465EEF" w:rsidRDefault="0086743B">
      <w:bookmarkStart w:id="0" w:name="_GoBack"/>
      <w:bookmarkEnd w:id="0"/>
    </w:p>
    <w:sectPr w:rsidR="00465EEF" w:rsidSect="004C1635">
      <w:endnotePr>
        <w:numFmt w:val="decimal"/>
      </w:endnotePr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C9F"/>
    <w:rsid w:val="0086743B"/>
    <w:rsid w:val="00973CA6"/>
    <w:rsid w:val="00A96661"/>
    <w:rsid w:val="00B46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70DE80-744F-4DF2-949F-E22C832B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43B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1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743B"/>
    <w:pPr>
      <w:keepNext/>
      <w:outlineLvl w:val="1"/>
    </w:pPr>
    <w:rPr>
      <w:rFonts w:eastAsia="Times New Roman"/>
      <w:b/>
      <w:sz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743B"/>
    <w:rPr>
      <w:rFonts w:ascii="Times New Roman" w:eastAsia="Times New Roman" w:hAnsi="Times New Roman" w:cs="Times New Roman"/>
      <w:b/>
      <w:kern w:val="2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3-07-19T16:23:00Z</dcterms:created>
  <dcterms:modified xsi:type="dcterms:W3CDTF">2023-07-19T16:23:00Z</dcterms:modified>
</cp:coreProperties>
</file>